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88212" w14:textId="5359A273" w:rsidR="00661790" w:rsidRPr="00603406" w:rsidRDefault="00661790" w:rsidP="00BA5BB6">
      <w:pPr>
        <w:shd w:val="clear" w:color="auto" w:fill="FFFFFF" w:themeFill="background1"/>
        <w:spacing w:after="0" w:line="240" w:lineRule="auto"/>
        <w:jc w:val="both"/>
        <w:divId w:val="76824586"/>
        <w:rPr>
          <w:rFonts w:ascii="Arial" w:hAnsi="Arial" w:cs="Arial"/>
        </w:rPr>
      </w:pPr>
      <w:r w:rsidRPr="00603406">
        <w:rPr>
          <w:rFonts w:ascii="Arial" w:hAnsi="Arial" w:cs="Arial"/>
          <w:b/>
        </w:rPr>
        <w:t>S</w:t>
      </w:r>
      <w:r w:rsidR="00453086">
        <w:rPr>
          <w:rFonts w:ascii="Arial" w:hAnsi="Arial" w:cs="Arial"/>
          <w:b/>
        </w:rPr>
        <w:t>10</w:t>
      </w:r>
      <w:r w:rsidR="001D2516">
        <w:rPr>
          <w:rFonts w:ascii="Arial" w:hAnsi="Arial" w:cs="Arial"/>
          <w:b/>
        </w:rPr>
        <w:t xml:space="preserve"> Table</w:t>
      </w:r>
      <w:r w:rsidRPr="00603406">
        <w:rPr>
          <w:rFonts w:ascii="Arial" w:hAnsi="Arial" w:cs="Arial"/>
          <w:b/>
        </w:rPr>
        <w:t xml:space="preserve">. </w:t>
      </w:r>
      <w:r w:rsidRPr="00BA5EDE">
        <w:rPr>
          <w:rFonts w:ascii="Arial" w:hAnsi="Arial" w:cs="Arial"/>
          <w:b/>
        </w:rPr>
        <w:t xml:space="preserve">Crossover distributions </w:t>
      </w:r>
      <w:r w:rsidR="006D2E06" w:rsidRPr="00BA5EDE">
        <w:rPr>
          <w:rFonts w:ascii="Arial" w:hAnsi="Arial" w:cs="Arial"/>
          <w:b/>
        </w:rPr>
        <w:t>within</w:t>
      </w:r>
      <w:r w:rsidRPr="00BA5EDE">
        <w:rPr>
          <w:rFonts w:ascii="Arial" w:hAnsi="Arial" w:cs="Arial"/>
          <w:b/>
        </w:rPr>
        <w:t xml:space="preserve"> the </w:t>
      </w:r>
      <w:r w:rsidRPr="00BA5EDE">
        <w:rPr>
          <w:rFonts w:ascii="Arial" w:hAnsi="Arial" w:cs="Arial"/>
          <w:b/>
          <w:i/>
        </w:rPr>
        <w:t>RAC1</w:t>
      </w:r>
      <w:r w:rsidRPr="00BA5EDE">
        <w:rPr>
          <w:rFonts w:ascii="Arial" w:hAnsi="Arial" w:cs="Arial"/>
          <w:b/>
        </w:rPr>
        <w:t xml:space="preserve"> </w:t>
      </w:r>
      <w:r w:rsidR="006D2E06" w:rsidRPr="00BA5EDE">
        <w:rPr>
          <w:rFonts w:ascii="Arial" w:hAnsi="Arial" w:cs="Arial"/>
          <w:b/>
        </w:rPr>
        <w:t>amplicon</w:t>
      </w:r>
      <w:r w:rsidRPr="00BA5EDE">
        <w:rPr>
          <w:rFonts w:ascii="Arial" w:hAnsi="Arial" w:cs="Arial"/>
          <w:b/>
        </w:rPr>
        <w:t xml:space="preserve"> </w:t>
      </w:r>
      <w:r w:rsidR="006D2E06" w:rsidRPr="00BA5EDE">
        <w:rPr>
          <w:rFonts w:ascii="Arial" w:hAnsi="Arial" w:cs="Arial"/>
          <w:b/>
        </w:rPr>
        <w:t>from</w:t>
      </w:r>
      <w:r w:rsidRPr="00BA5EDE">
        <w:rPr>
          <w:rFonts w:ascii="Arial" w:hAnsi="Arial" w:cs="Arial"/>
          <w:b/>
        </w:rPr>
        <w:t xml:space="preserve"> Col×Mh F</w:t>
      </w:r>
      <w:r w:rsidRPr="00BA5EDE">
        <w:rPr>
          <w:rFonts w:ascii="Arial" w:hAnsi="Arial" w:cs="Arial"/>
          <w:b/>
          <w:vertAlign w:val="subscript"/>
        </w:rPr>
        <w:t>1</w:t>
      </w:r>
      <w:r w:rsidRPr="00BA5EDE">
        <w:rPr>
          <w:rFonts w:ascii="Arial" w:hAnsi="Arial" w:cs="Arial"/>
          <w:b/>
        </w:rPr>
        <w:t xml:space="preserve"> analysed via pollen-typing.</w:t>
      </w:r>
      <w:bookmarkStart w:id="0" w:name="_GoBack"/>
      <w:bookmarkEnd w:id="0"/>
    </w:p>
    <w:p w14:paraId="1E92BDB0" w14:textId="77777777" w:rsidR="00661790" w:rsidRPr="00603406" w:rsidRDefault="00661790" w:rsidP="00BA5BB6">
      <w:pPr>
        <w:shd w:val="clear" w:color="auto" w:fill="FFFFFF" w:themeFill="background1"/>
        <w:spacing w:after="0" w:line="240" w:lineRule="auto"/>
        <w:jc w:val="both"/>
        <w:divId w:val="76824586"/>
        <w:rPr>
          <w:rFonts w:ascii="Arial" w:hAnsi="Arial" w:cs="Arial"/>
        </w:rPr>
      </w:pPr>
    </w:p>
    <w:tbl>
      <w:tblPr>
        <w:tblpPr w:leftFromText="180" w:rightFromText="180" w:vertAnchor="text" w:tblpXSpec="center" w:tblpY="1"/>
        <w:tblOverlap w:val="never"/>
        <w:tblW w:w="8875" w:type="dxa"/>
        <w:tblLayout w:type="fixed"/>
        <w:tblLook w:val="04A0" w:firstRow="1" w:lastRow="0" w:firstColumn="1" w:lastColumn="0" w:noHBand="0" w:noVBand="1"/>
      </w:tblPr>
      <w:tblGrid>
        <w:gridCol w:w="1106"/>
        <w:gridCol w:w="1157"/>
        <w:gridCol w:w="1961"/>
        <w:gridCol w:w="1701"/>
        <w:gridCol w:w="987"/>
        <w:gridCol w:w="1146"/>
        <w:gridCol w:w="817"/>
      </w:tblGrid>
      <w:tr w:rsidR="00661790" w:rsidRPr="00603406" w14:paraId="64F9E30B" w14:textId="77777777" w:rsidTr="00A44B54">
        <w:trPr>
          <w:divId w:val="76824586"/>
          <w:trHeight w:val="69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3D7E9" w14:textId="77777777" w:rsidR="00661790" w:rsidRPr="00A44B54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A44B54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TAIR coordinat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DECBE2" w14:textId="77777777" w:rsidR="009E043E" w:rsidRPr="00A44B54" w:rsidRDefault="009E043E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  <w:p w14:paraId="22FEF0B8" w14:textId="20B37D68" w:rsidR="00661790" w:rsidRPr="00A44B54" w:rsidRDefault="009E043E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A44B54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an</w:t>
            </w:r>
          </w:p>
          <w:p w14:paraId="29658C0D" w14:textId="77777777" w:rsidR="00661790" w:rsidRPr="00A44B54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A44B54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oordinat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A93F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AF18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Mh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1760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nterval length (bp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DEA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Crossover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81C9" w14:textId="77777777" w:rsidR="00661790" w:rsidRPr="009E043E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70AD47" w:themeColor="accent6"/>
                <w:sz w:val="16"/>
                <w:szCs w:val="16"/>
                <w:lang w:eastAsia="en-GB"/>
              </w:rPr>
            </w:pPr>
            <w:r w:rsidRPr="009E043E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M/Mb</w:t>
            </w:r>
          </w:p>
        </w:tc>
      </w:tr>
      <w:tr w:rsidR="00661790" w:rsidRPr="00603406" w14:paraId="324BF70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813E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16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708F3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16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3D67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7CC7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589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08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1EF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D7C0C1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02AD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18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888AD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18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43DC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351B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93F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DEB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F67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844F52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8DE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19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BBB98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19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85A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8B27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311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048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089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FA3ED2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EBB8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19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EC1CE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19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CB57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B366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FDE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B9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C4A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D3173B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CBB0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0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2F72D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0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5EC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882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FBE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A77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CAC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469633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0AA9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4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0C3EE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4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6605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BA2F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5C7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CAF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947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C53D96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EE6A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4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B27F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4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61FF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5242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4C8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C46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B7E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67DC31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7802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5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8C6C8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5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C436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2570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73F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FB8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D6C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0DA3E7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1728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5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2F7D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25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B9ED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8A7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B8B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B42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EFB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C111CB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BF05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31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5F220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31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92EC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43FA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3F8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6DD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98FE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E90EF1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78D8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33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4CF68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33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9FF9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E40C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49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E1F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4A6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EAA432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11C7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56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1F177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56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5111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CA04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9B3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25B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8E7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D8D00D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F92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58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FE56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58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34B0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23C4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8AC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B33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CE7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02D0BB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5597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6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2641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6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ACE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1BC0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650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ADC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AF8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61790" w:rsidRPr="00603406" w14:paraId="04482AA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7E84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7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7332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77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32C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D0F3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B03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CB9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BCF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56CF9F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98F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94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2CAA5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894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FB38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73FC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60D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6CF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682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61790" w:rsidRPr="00603406" w14:paraId="518334C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DED9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09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4FAB0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09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196E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6971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687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504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E87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F6F9458" w14:textId="77777777" w:rsidTr="00A44B54">
        <w:trPr>
          <w:divId w:val="76824586"/>
          <w:trHeight w:val="3048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CAE8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1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1458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18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4C12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TCTAAGTGTCGTATTTACCCCATCCGTTTAGTTTGGACGTAGACACCCTAATATTACTTATATGAAGTGATATAGCTGCAAAAGAATCTAGTTGTCAATAATGCAAAAAGAATTGAGAGATGAATAGTCATTATGTTACAATTATTGCTTAATGCTTACCCGCATGCGCTTCGTGCTTCTCTCAGTTTCTACATTGATATCTC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3CEA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182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E26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CA7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3E7F88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ACEA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39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F5EE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39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9843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16AD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DED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418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DD0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A02920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54CD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44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D1FA1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44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36B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40AC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FF6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4E0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A8E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C9410F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841A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45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EB5ED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45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30AF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7A46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F02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5E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3C2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D14773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C809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49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BD1F8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49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F6A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9EA8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AFD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3F9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9EA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202922D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E26E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6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979FB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6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839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F52E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6C1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71F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B80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42E160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E939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6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60565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6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CABE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ACF2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BAA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38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E0F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1A0FAE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F1FF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7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4B483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7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F147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0FD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987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AA2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785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6057D3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61A1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7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E43B6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7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79DB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AFB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856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7D1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79F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ECEF68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1F00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818A0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57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9918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FBC9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6FB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489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21F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A97646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4147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6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223CB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68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06C1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F4A9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E23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43E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D7C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005B1D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3C59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EF391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D48D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16B0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BBF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08A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26FE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B959FA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38D1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0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7C5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0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D2B2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C9E6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BFB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861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7D4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6A6024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A5AE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1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E2CA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1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4E41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FB1E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D44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437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46F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61790" w:rsidRPr="00603406" w14:paraId="2D3F94F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2B03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1128978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1E237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8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25F2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8F80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88A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F27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CF9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F6E960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2C20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8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19E58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78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7A55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TC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EDC0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3E0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4B5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164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0CBC94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EC01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8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9C42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80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38DF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956C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FBC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276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B55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C02620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501A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8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E511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80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9DA3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62B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48E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12F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A04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C2EB2D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7C23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86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3AF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86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449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CAF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0A0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827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F99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D2FBF3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03A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87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1B4A6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87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295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B7D6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5CC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A12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EF6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A0BF46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6C2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93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A9A7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93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386D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7C86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3AE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BD6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E9D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4F8C74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D035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94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6525B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94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5083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A0AC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C05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FAE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60F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2A6734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1E4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96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B38F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996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434F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0831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7B9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59B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CA5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3EEDD4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228F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09627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0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362E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6BC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EA4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CEE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72C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6790F4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B2A2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0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7E148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0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7705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E856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0C7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1C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CB9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1EA6E6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B167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1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A8C11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1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5949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2F00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F23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43D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150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2FFAE6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B57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1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72753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1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81CF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D1DD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3AE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ED6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970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669AF6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1A55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1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C1D0B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1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157A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C3A3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4C8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392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548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93ECBB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C20D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1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04F16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1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E150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A474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211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84C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C7C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6F1E47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9961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2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A12C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2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34E7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5C3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E74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281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363E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0A540D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620C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B3C4E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06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50F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ED0E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CA4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9F6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AA5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61790" w:rsidRPr="00603406" w14:paraId="346EB9D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58BD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12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C37E9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12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D4B5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112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E38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90B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E04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61790" w:rsidRPr="00603406" w14:paraId="2DE372A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B5F5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20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E5735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20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65ED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14BB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EE7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570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18D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661790" w:rsidRPr="00603406" w14:paraId="43773A4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3776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32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F9278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32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E2FD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E6E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0AB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FFA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5B3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F101F5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2BC8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34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0897D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34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5B71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D0E9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D97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AA8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3BF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61790" w:rsidRPr="00603406" w14:paraId="3979EE5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E1C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39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F49F8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39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98FF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56D0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34A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C53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85D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20C1E1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9F8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E28E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0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328B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DBA5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73F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A4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AD1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9FFB4C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C66E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34650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0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40DA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D09F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7FC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EBD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0B7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FAA41D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6B4D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0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15978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0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382B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B854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790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887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FF7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48A0AA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D440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1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188A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1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BB54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729D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A8B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7A9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450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5E47AD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6FB0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4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9970B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4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624A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7E98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1DA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B88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4FD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6EDAAF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9697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60C30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64BC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66E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86B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4AD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CA1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A46E89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4EB6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8772D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D39D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176A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B45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647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D9D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04B6EB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4BAA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89401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C2D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B0E8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2FA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E98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8B7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157D56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3EA9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ABFAA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B90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430D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5FE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ED4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7F0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8FA6F2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34FE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3DF9D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6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740B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9A2F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9D4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613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AD4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17C9FC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64C3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7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276E5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7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FEF1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350B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775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DA5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E2A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6C0F30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A1B8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7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CE4D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7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A4A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54F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D7A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23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D63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BF1FF3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792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F965B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7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022E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8CB3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029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763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D78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8CA5C2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87CE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8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3D86C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48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89C1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82A3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6B5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40B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E72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4A5408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DFD7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58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327C8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58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011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B69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5E2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113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8D8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D5B645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8D9B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65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B4886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65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1081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F66A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769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D80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F46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857193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61AE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65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E3D98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65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CEB4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BF27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A4F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24A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CA9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C683AE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E48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66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CF70F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66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CB34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7847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931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50A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60E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2720D57" w14:textId="77777777" w:rsidTr="00A44B54">
        <w:trPr>
          <w:divId w:val="76824586"/>
          <w:trHeight w:val="7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8D0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46E4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66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7E45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F1D0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TATTATGGGTAAATCTAAACAAGAATAA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0CA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3EB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2EE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BA0FE6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6BB3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68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F9FD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71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F8D7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21D2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C16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656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6B4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BF515A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C8D7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1129071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BABC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74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8D45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6130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A0B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C75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A1F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C02576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D01C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74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4A4C7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77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55AC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7AE4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9F8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C22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566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DED4EE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0AD1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78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5C2F2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81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8E98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44A3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2BB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02B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D38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61790" w:rsidRPr="00603406" w14:paraId="3601ACC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8610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84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AF78C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87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A24D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43A2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A3A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B05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A02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2B9662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DC8A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87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1856C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0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630D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D71F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F45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1DA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4EC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D62079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1178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88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4047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1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DE8E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C383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511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11F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CB9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1BC107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92A0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88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5D4A8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2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0A83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1D59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ED1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A91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71C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22FB1C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0A22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89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E8EAB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3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030D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E65D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031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20F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392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49E16E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448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17B65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3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A790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0CF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9E7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D1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5FD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478776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1F31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6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386CC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9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23F4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23BC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B82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83D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8B0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43EFA6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9DB6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097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B2B33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1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32D8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6BCB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40B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D24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865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31A14E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898C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1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B05C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4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A8A0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EE2E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703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84D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EEA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B68B0C0" w14:textId="77777777" w:rsidTr="00A44B54">
        <w:trPr>
          <w:divId w:val="76824586"/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0ADB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364B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4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4D8B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AC05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AAGTGTACAAAGTT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C97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EC7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66D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CB9EFA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1988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3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54762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8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4FE6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149A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66E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E1A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105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199E1F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B4C5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3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1C25F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8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9E48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FE5E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B6B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BA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9B4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9E4646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E49A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5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C306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10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8F9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BF57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A76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033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19B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626A32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DB4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08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35DC8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13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9C81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DD1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8F3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565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438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B45814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DC93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1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2DFA3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15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597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D82A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A2E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538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27F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661790" w:rsidRPr="00603406" w14:paraId="30C5DE5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C445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14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56EAD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19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C122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0FFB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F28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2A7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C46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C6D384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0770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16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13BD7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21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980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FEC0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A0E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03F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846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C6CBC4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6272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2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A12E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25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4508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159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E34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197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FCE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58A93F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FB68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2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8A1E8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32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0FCF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4EF2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EB0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592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702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61790" w:rsidRPr="00603406" w14:paraId="5651DC9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ADC1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39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BB5B1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3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171C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751A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97B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2BF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462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228B69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8D8E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39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F5473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4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AFA0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5C21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E25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0D3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9B2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90216D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0620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39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EE0E8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4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FEBF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B5E6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9E2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77B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913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692FA0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26DA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0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A560B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5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BCCB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9042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780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58B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76B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7A1494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FF86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2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39511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6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80EA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72B2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6FF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DC1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DAB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661790" w:rsidRPr="00603406" w14:paraId="4751A73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63E7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3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16DFC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8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4986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6CA6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CE3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7E7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E32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9CBD50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9636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3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6CED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8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8F97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67C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B9F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7DC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A3A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22DDE0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8FA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3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316E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8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35D4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E959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3E3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94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627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8D76ED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B881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6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9184A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51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A8C0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BADF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64A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FE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950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0607CA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3939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6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01896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51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213A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9E8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A53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265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BF0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61E8B9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BE7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10778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52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6508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D41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D86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0CB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706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3E111D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E0E1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47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CED02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52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485E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1633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9B6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ED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34C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661790" w:rsidRPr="00603406" w14:paraId="38EEAE0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5FA2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54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0AD26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58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5CB2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E561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13B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DE4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02F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2A39CE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62D3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55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514A1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60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3DC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B524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86E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F65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80C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61790" w:rsidRPr="00603406" w14:paraId="467D67D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7036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71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D9D30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76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1406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19F1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1B1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CE4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29C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100DD0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498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71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4F4C6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76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37CB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3414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3CB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6FA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445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61790" w:rsidRPr="00603406" w14:paraId="7B9C8C9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C03D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79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C7F6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84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0D3D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BEED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B09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D44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2A1E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B4BA5A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9CEC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0E670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85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292D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8172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ECD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AEE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CA5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661790" w:rsidRPr="00603406" w14:paraId="15B5B5D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ED20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8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6C592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92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4AAE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DE85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2BD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E57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E4D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49D2AB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DD99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87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62341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93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4A73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02C3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2E2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49A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BAC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661790" w:rsidRPr="00603406" w14:paraId="7AB39AFD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CF18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9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4A4DE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95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ADD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9D1E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D01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38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1BFE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61790" w:rsidRPr="00603406" w14:paraId="5979ACC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DD33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199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AC05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04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F8FA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6E80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907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EDF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C4C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61790" w:rsidRPr="00603406" w14:paraId="620C864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742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1129206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34A7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11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C915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1B0B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659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61C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59DE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661790" w:rsidRPr="00603406" w14:paraId="5BFA872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8D3C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23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31155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29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B9BB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1ACC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F3F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CC0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45A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661790" w:rsidRPr="00603406" w14:paraId="6AE5B14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F37A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37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A62D9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43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028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DD3B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EE8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326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0AA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661790" w:rsidRPr="00603406" w14:paraId="4B09F2D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E363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4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21AD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52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D966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FF2D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F57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55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86C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898C3B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5D48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51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A7489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56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9756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96CB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B90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DD4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81A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661790" w:rsidRPr="00603406" w14:paraId="50B5E82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98B5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55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8266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61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753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4C7D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3E5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FCA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47DE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EC72E9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7746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5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59B6F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63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DCF7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CF3F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9F4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32E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966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FFA9C9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2EE5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60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8D20E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65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4B78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0AB6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4D1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49B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D91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E6AF56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571D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61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FC448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66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DD49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0C3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A74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97B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5AB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661790" w:rsidRPr="00603406" w14:paraId="1D311DE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5188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76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99ED8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81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9ED4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1384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DF9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A2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822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61790" w:rsidRPr="00603406" w14:paraId="621152D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41E2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8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166B3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93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C89D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078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D66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368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261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661790" w:rsidRPr="00603406" w14:paraId="7BF5503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5062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98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EA21D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03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22CB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A7E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8DD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7BA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899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628823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2EAF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298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CD5E0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04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DDB6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717F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7FB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A9C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513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64C01AD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8C8A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01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D6A9D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06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EDB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1C64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E05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6E0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1AB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61790" w:rsidRPr="00603406" w14:paraId="2B18C5A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9150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0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D781F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12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16F7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F064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5D0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054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665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661790" w:rsidRPr="00603406" w14:paraId="67D2500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3998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0554D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75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4878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14F6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86E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126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906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61790" w:rsidRPr="00603406" w14:paraId="7BC7D45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42F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83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A4770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89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6E8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FE08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C01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82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710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FF5422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9040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84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8CBA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89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F0D3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AF96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D3D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BC7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2D9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276E64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726C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89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97C05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95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AA2D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61F2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BC4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FB3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E1D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61790" w:rsidRPr="00603406" w14:paraId="3C247E7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D9D4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96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381C1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01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B7B8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E883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6DB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F25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3D9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D14E8E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53BB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9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A04E5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02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B4E2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21E7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5F9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67A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F08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D9C788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7A8A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397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4EEEF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02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2EFD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90C0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AC4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DE5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913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D4BEE4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941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04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E70B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0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0354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90E8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54A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C38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7CE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22AC5F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2034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436A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0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1DEB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A3CC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TA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0C9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E1D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62F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661790" w:rsidRPr="00603406" w14:paraId="3E4467F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8A6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5E22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4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1558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BA6D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3F6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56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01D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132994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5B7C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08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779AC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5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A273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0A35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C37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355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A3B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556C59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EB43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09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C4D3E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5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0360D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A83E2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66253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AF1CF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F6924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9D74A5D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7589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3DB8A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8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E189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2F61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88B89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1F1F1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8E78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41F28E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4C924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3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95568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9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249E7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DFB14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A0517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26BA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C866D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FA44FC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708F4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3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5E96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9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48780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325DF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4BC55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F6B8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2E209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B002CC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95CE8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3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1CCB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9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B76C0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B964A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570F0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E8F18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87EF9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661790" w:rsidRPr="00603406" w14:paraId="59F7F4E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C1D6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5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485C2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21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037B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DDC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4872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134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1B34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4888B7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A0AC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CEA4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22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B4B28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3103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838D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59037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E5EB8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42CE31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5AC7F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5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B54A7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22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F73A0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7A2D9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337D7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09A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08157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DB37F1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10567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2427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23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4D89C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AB855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8141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98290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6B980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08A29E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1F3A3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1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095E4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23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7254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1DF83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86AA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AFD77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E8D6E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0364F4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53FC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1D9BF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1129424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F58D0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2F286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GT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2E6E8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333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E58BF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3ED49D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8C2F8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1129419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076A7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1129426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8C21C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F8EB9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72FC4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46579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9AFD1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A9E867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6335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1129420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5D5F7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1129427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402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74E0D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E2D6E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A146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CCD89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8A9D9F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98E94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1129421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B350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1129428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6DD90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2AF39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D1090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55465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7737F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A638B0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1BA22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22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28E49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29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D5A18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A2DF3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59D74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5D07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BF64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61790" w:rsidRPr="00603406" w14:paraId="11B163A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D8B2A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4B86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34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BFBA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272C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AA748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5C52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A915A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6B3E0E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863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32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18FF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39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9CD71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4577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CC15F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74A01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2E851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DA7824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C7BDD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33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A6BF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41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9CEFF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AEE5F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BA268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63E58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6A360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60093B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3DF8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1129437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242E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44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4C9BD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03426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162A5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63917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15D9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02A7A5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2FCB3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39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93E0D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46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636B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0D8EF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32E2C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3239C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FEA4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110600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A4DE7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45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F8045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52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CAD6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9C204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8EBF3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4AC47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603CF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D575EF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07C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47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00AE4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54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2A79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78046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4D8E5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5AEF9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A6F02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7059B4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E2BA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49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1D07A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56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C430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6337F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668D7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4EEC4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CBEB1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661790" w:rsidRPr="00603406" w14:paraId="3F2B0E8D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22E42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6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97CBE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67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76B3B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DA2A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9AB6D2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646F9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1A549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50DCCB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DA02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B3D0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83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522B3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508A6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9D4C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C5985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1E93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A4644D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7420A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14ECF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86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D3EB8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FFFA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2F6EE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E094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76CA9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F29F7E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CAD07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8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CCE4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487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71901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B0D11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513A6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3BBC8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D030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61790" w:rsidRPr="00603406" w14:paraId="07D247D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1893B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1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E7A6C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24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F6DF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12FC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C26C8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B9B8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AE50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DBA4DB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9EE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19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BDC9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26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A285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6AF7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B6739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7DA45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17D10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CBE7E3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440EF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27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FF20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35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F4C28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D7493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1FFE0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1E80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E397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DCAC7E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FBE4F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28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8C60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35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D11D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32F5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BAFCB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D942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A890E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8085E0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62C8C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E0DA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44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1EADD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FEDED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B8265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A2B21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96ECD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D65109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0B0FE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46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6CD11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53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9EAC4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443E3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12B73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0AA10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D0554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661790" w:rsidRPr="00603406" w14:paraId="5AC5828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3A2B6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49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9ED66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56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3B65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C6CC5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993FE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3654A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5A06D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661790" w:rsidRPr="00603406" w14:paraId="15C82DE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2E65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52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D24A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59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750F9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E3C84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8837D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D4303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499AE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2D1BEF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95507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54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D518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61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6E8A6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F844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41835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940C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702C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2D8AC5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7F88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56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7059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64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0DB5D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05BFF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A3207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20F04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AEFACF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66791FE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7867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63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CDE09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70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2EC40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22DDB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9F9C0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31A96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C03B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661790" w:rsidRPr="00603406" w14:paraId="30AD1AC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8A98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73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6D256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80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405C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32E90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34D2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5371E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45DFF2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661790" w:rsidRPr="00603406" w14:paraId="0C06A8F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E8682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FAA2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87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5F97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39459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30850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6D4E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A39C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7E562A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8CA4E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88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9F335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96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809E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5E485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09DB5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30791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A3259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4E27D2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066A0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92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1E3B6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99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A96D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DAAD6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3BDBD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6E2F4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19BFD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B3848A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7B1A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97633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00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C6A92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4D58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915086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CAF76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81F24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661790" w:rsidRPr="00603406" w14:paraId="518740A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49591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95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B6FF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03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3341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7044F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129C5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54D1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6B32C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05045125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C80A0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599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3593B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07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6FF5B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33714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8EC42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071D6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00A69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772CA37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A99AD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0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A5C58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15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7B85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86C0F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A5666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571A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AF9EF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7D0AE6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C4815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12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1B20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20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3799D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1500F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D3620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65171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32AAD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61790" w:rsidRPr="00603406" w14:paraId="6A8886E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BF9D6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22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564A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30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379B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92396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B0F3E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8A4D7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CBD3C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3B1949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AC57A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24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ABBF0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32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CBE76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782F8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C35BC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4BB2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ABD90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E0831A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9D734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2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5BC37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34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62B7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9EEE9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3053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B24D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9FE45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64ABD3A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5AF4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29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0322C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36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AAF5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4B40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7A74B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DB541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369DA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61790" w:rsidRPr="00603406" w14:paraId="69E2FDA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A1E5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46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A688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54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0A337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4CC9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8D84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EE51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7FC3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61790" w:rsidRPr="00603406" w14:paraId="72D58E8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28DF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66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EC54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74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829CF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CC92D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2AE7A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6A4F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F2D4A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063AD9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C95B7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68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67A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76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6FE1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E74F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A4C4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5CEEC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40F78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A3B75E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0817C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70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532E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78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FE299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8DB09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BC4F9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457AA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7F3C5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353D6E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26939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71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F7FAE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79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61C9A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822C6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EDC38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4068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2AA6F5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47103D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6823D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74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34240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81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58205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DCF7E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202EE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B3BAF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18834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61790" w:rsidRPr="00603406" w14:paraId="14009E81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AD797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82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1AB29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0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41056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79C22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1AE5D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EFD9A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7E654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4677E5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CD6D7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86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EC52D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4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3273A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8B58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D3201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827D1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52BA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421EB0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672BB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8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060B3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5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E8113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EA6B6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28817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FB09D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B580FA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A50600E" w14:textId="77777777" w:rsidTr="00A44B54">
        <w:trPr>
          <w:divId w:val="76824586"/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42878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89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56C03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7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195E0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ACATAAGAAACCTAAG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389D5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F8DD0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437DB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3B26E7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EB42958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81E7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A4BB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1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C8FF8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FEE45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8B77D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8215F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91F6C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7C962A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A3100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1129694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A9B3B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2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60DDB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263B4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BBDF9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7C84E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0494B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531827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99EE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4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179F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3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A0596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92EDD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BAD24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2D09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A89A3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26A57F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667E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5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1940B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3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D4E32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1B49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D50BC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32166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934FD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FE08272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EC5A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6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06BD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4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69D8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753B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81FF13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23834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70DD2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023FFF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F93D7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6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8915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4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AD9C6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55689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9B496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B72E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54894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69C2B76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1FEBB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6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A2B9C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4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BDC92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DAD06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7A0D8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66F06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20936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6A5376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03732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6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4FB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5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CCB8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B7DA2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8A5D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3E1DB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07BB3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2C38E1B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4BDDE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7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E006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5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B23C7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C5B0C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1B106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50A73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2BCF7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41571C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F754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7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B30BF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6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DF078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2FB49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3088EF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1FE8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8D983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53589A6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A226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8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C5A33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6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3C68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B5114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57709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9479B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0E85F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F8F255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EEA55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699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A7E3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7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9860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7D09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0B5D4B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06F7E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61949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61790" w:rsidRPr="00603406" w14:paraId="7AA19AFD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7B64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04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385C1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12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1D54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F75A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93B5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734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38B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579063B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3E10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13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9DCDC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1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AF54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1477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83E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1F0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E440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61790" w:rsidRPr="00603406" w14:paraId="747BC33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F002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1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C4F43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9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9AFF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10D6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B408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76A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36D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5C20DD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C675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1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5A9D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9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21F4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7F0F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0B3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95F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2666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D18677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8E10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1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FD4B6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30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3101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D932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2E77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748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5A9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EB38B4C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6CEC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4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783E4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32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9FF4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3770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036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B21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886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FEA169D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3CA4F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8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A5218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36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3EFF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8B75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10DA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392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BC0C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59E603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2615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29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0D64C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37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01125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6CA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A6C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EA4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113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661790" w:rsidRPr="00603406" w14:paraId="05473183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F0EA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4103B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4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94DE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EE53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8B2E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27A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C1A9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2BD88C9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327A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1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54DE3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9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DAA1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2850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A29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7EC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5391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3048605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5802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1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83339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9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FCBD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C3E6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48A4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972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1893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40D4B7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5F35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4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75B18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52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8DFE9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2D35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DD5D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F3D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EAF4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185FC04F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3D56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5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E1EAA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53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B489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C5A7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5501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F60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759D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2D3AACE0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159F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6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C5F6B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54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74A23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3F144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7B4C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D1EC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373B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770D8914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6CA1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49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82CCF7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57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DCA96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1D8CE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0810" w14:textId="77777777" w:rsidR="00661790" w:rsidRPr="00603406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349D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4CF8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61790" w:rsidRPr="00603406" w14:paraId="4C0BF98D" w14:textId="77777777" w:rsidTr="00A44B54">
        <w:trPr>
          <w:divId w:val="76824586"/>
          <w:trHeight w:val="30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0ACF0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54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0769F2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763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8654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2DC2B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2301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BED8" w14:textId="77777777" w:rsidR="00661790" w:rsidRPr="00603406" w:rsidRDefault="00661790" w:rsidP="00BA5BB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4A5E" w14:textId="77777777" w:rsidR="00661790" w:rsidRPr="009E043E" w:rsidRDefault="00661790" w:rsidP="00BA5B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04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02716460" w14:textId="77777777" w:rsidR="00661790" w:rsidRPr="00603406" w:rsidRDefault="00661790" w:rsidP="00BA5BB6">
      <w:pPr>
        <w:spacing w:after="0" w:line="240" w:lineRule="auto"/>
        <w:divId w:val="76824586"/>
        <w:rPr>
          <w:rFonts w:ascii="Arial" w:hAnsi="Arial" w:cs="Arial"/>
        </w:rPr>
      </w:pPr>
    </w:p>
    <w:p w14:paraId="7751AC65" w14:textId="77777777" w:rsidR="001D2516" w:rsidRDefault="001D2516" w:rsidP="0099285F">
      <w:pPr>
        <w:pStyle w:val="CommentText"/>
        <w:jc w:val="both"/>
        <w:divId w:val="76824586"/>
        <w:rPr>
          <w:rFonts w:ascii="Arial" w:hAnsi="Arial" w:cs="Arial"/>
          <w:b/>
          <w:sz w:val="22"/>
          <w:szCs w:val="22"/>
        </w:rPr>
      </w:pPr>
    </w:p>
    <w:sectPr w:rsidR="001D251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27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C41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7E6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6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52B9B-7256-B240-8F41-DE38A1493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9</Words>
  <Characters>6209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4:00Z</dcterms:created>
  <dcterms:modified xsi:type="dcterms:W3CDTF">2018-11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